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B2339" w:rsidRDefault="00A6188C">
      <w:r w:rsidRPr="00B35E8E">
        <w:rPr>
          <w:noProof/>
          <w:lang w:eastAsia="da-DK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>
                <wp:simplePos x="0" y="0"/>
                <wp:positionH relativeFrom="margin">
                  <wp:align>center</wp:align>
                </wp:positionH>
                <wp:positionV relativeFrom="paragraph">
                  <wp:posOffset>0</wp:posOffset>
                </wp:positionV>
                <wp:extent cx="6827520" cy="1404620"/>
                <wp:effectExtent l="0" t="0" r="11430" b="15875"/>
                <wp:wrapSquare wrapText="bothSides"/>
                <wp:docPr id="1" name="Tekstfelt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82752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35E8E" w:rsidRPr="008E1788" w:rsidRDefault="001543B7">
                            <w:pPr>
                              <w:rPr>
                                <w:b/>
                                <w:lang w:val="en-US"/>
                              </w:rPr>
                            </w:pPr>
                            <w:r w:rsidRPr="008E1788">
                              <w:rPr>
                                <w:b/>
                                <w:lang w:val="en-US"/>
                              </w:rPr>
                              <w:t>Box 1</w:t>
                            </w:r>
                            <w:r w:rsidR="00B35E8E" w:rsidRPr="008E1788">
                              <w:rPr>
                                <w:b/>
                                <w:lang w:val="en-US"/>
                              </w:rPr>
                              <w:t>. The Danish abortion legislation</w:t>
                            </w:r>
                          </w:p>
                          <w:p w:rsidR="00BC79A1" w:rsidRDefault="00B35E8E" w:rsidP="00B35E8E">
                            <w:pPr>
                              <w:spacing w:line="240" w:lineRule="auto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 w:eastAsia="da-DK"/>
                              </w:rPr>
                            </w:pPr>
                            <w:r w:rsidRPr="00E82575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 w:eastAsia="da-DK"/>
                              </w:rPr>
                              <w:t xml:space="preserve">The Danish abortion legislation </w:t>
                            </w:r>
                            <w:r w:rsidRPr="002A0015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 w:eastAsia="da-DK"/>
                              </w:rPr>
                              <w:t>allows free a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 w:eastAsia="da-DK"/>
                              </w:rPr>
                              <w:t xml:space="preserve">bortion up </w:t>
                            </w:r>
                            <w:proofErr w:type="gramStart"/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 w:eastAsia="da-DK"/>
                              </w:rPr>
                              <w:t>till</w:t>
                            </w:r>
                            <w:proofErr w:type="gramEnd"/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 w:eastAsia="da-DK"/>
                              </w:rPr>
                              <w:t xml:space="preserve"> 11+6 week</w:t>
                            </w:r>
                            <w:r w:rsidRPr="002A0015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 w:eastAsia="da-DK"/>
                              </w:rPr>
                              <w:t>s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 w:eastAsia="da-DK"/>
                              </w:rPr>
                              <w:t xml:space="preserve"> of gestation</w:t>
                            </w:r>
                            <w:r w:rsidR="0053331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 w:eastAsia="da-DK"/>
                              </w:rPr>
                              <w:t>.</w:t>
                            </w:r>
                          </w:p>
                          <w:p w:rsidR="00BC79A1" w:rsidRDefault="0053331E" w:rsidP="00BC79A1">
                            <w:pPr>
                              <w:spacing w:line="240" w:lineRule="auto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 w:eastAsia="da-DK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 w:eastAsia="da-DK"/>
                              </w:rPr>
                              <w:t xml:space="preserve">From </w:t>
                            </w:r>
                            <w:r w:rsidR="00B35E8E" w:rsidRPr="002A0015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 w:eastAsia="da-DK"/>
                              </w:rPr>
                              <w:t xml:space="preserve">week </w:t>
                            </w:r>
                            <w:bookmarkStart w:id="0" w:name="_GoBack"/>
                            <w:bookmarkEnd w:id="0"/>
                            <w:r w:rsidR="00D15705" w:rsidRPr="002A0015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 w:eastAsia="da-DK"/>
                              </w:rPr>
                              <w:t>12+</w:t>
                            </w:r>
                            <w:r w:rsidR="00D15705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 w:eastAsia="da-DK"/>
                              </w:rPr>
                              <w:t>0,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 w:eastAsia="da-DK"/>
                              </w:rPr>
                              <w:t xml:space="preserve"> </w:t>
                            </w:r>
                            <w:r w:rsidR="00FF4D9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 w:eastAsia="da-DK"/>
                              </w:rPr>
                              <w:t>a regional abortion council must approve termination of pregnancy</w:t>
                            </w:r>
                            <w:r w:rsidR="00B35E8E" w:rsidRPr="00BE00F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 w:eastAsia="da-DK"/>
                              </w:rPr>
                              <w:t>.</w:t>
                            </w:r>
                            <w:r w:rsidR="00BC79A1" w:rsidRPr="00BC79A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 w:eastAsia="da-DK"/>
                              </w:rPr>
                              <w:t xml:space="preserve"> </w:t>
                            </w:r>
                            <w:r w:rsidR="00BC79A1" w:rsidRPr="002A0015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 w:eastAsia="da-DK"/>
                              </w:rPr>
                              <w:t xml:space="preserve">The council consists of a gynecologist, a lawyer, and a psychologist/social worker. </w:t>
                            </w:r>
                          </w:p>
                          <w:p w:rsidR="00BC79A1" w:rsidRDefault="00B35E8E" w:rsidP="00B35E8E">
                            <w:pPr>
                              <w:spacing w:line="240" w:lineRule="auto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2A0015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 w:eastAsia="da-DK"/>
                              </w:rPr>
                              <w:t xml:space="preserve">Termination on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 w:eastAsia="da-DK"/>
                              </w:rPr>
                              <w:t xml:space="preserve">fetal indication </w:t>
                            </w:r>
                            <w:proofErr w:type="gramStart"/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 w:eastAsia="da-DK"/>
                              </w:rPr>
                              <w:t>is permitted</w:t>
                            </w:r>
                            <w:proofErr w:type="gramEnd"/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 w:eastAsia="da-DK"/>
                              </w:rPr>
                              <w:t xml:space="preserve"> </w:t>
                            </w:r>
                            <w:r w:rsidRPr="002A0015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 w:eastAsia="da-DK"/>
                              </w:rPr>
                              <w:t xml:space="preserve">if </w:t>
                            </w:r>
                            <w:r w:rsidRPr="002A0015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there is a risk that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 </w:t>
                            </w:r>
                            <w:r w:rsidRPr="00B35E8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the infant will be affected by</w:t>
                            </w:r>
                            <w:r w:rsidR="00B1043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:</w:t>
                            </w:r>
                            <w:r w:rsidRPr="00B35E8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 </w:t>
                            </w:r>
                          </w:p>
                          <w:p w:rsidR="00BC79A1" w:rsidRPr="00BC79A1" w:rsidRDefault="00B35E8E" w:rsidP="00BC79A1">
                            <w:pPr>
                              <w:pStyle w:val="Listeafsnit"/>
                              <w:numPr>
                                <w:ilvl w:val="0"/>
                                <w:numId w:val="1"/>
                              </w:numPr>
                              <w:spacing w:line="240" w:lineRule="auto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BC79A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a severe</w:t>
                            </w:r>
                            <w:r w:rsidR="00B1043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 physical or mental disability</w:t>
                            </w:r>
                          </w:p>
                          <w:p w:rsidR="00BC79A1" w:rsidRPr="00BC79A1" w:rsidRDefault="00B1043E" w:rsidP="00BC79A1">
                            <w:pPr>
                              <w:pStyle w:val="Listeafsnit"/>
                              <w:numPr>
                                <w:ilvl w:val="0"/>
                                <w:numId w:val="1"/>
                              </w:numPr>
                              <w:spacing w:line="240" w:lineRule="auto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a hereditary condition</w:t>
                            </w:r>
                          </w:p>
                          <w:p w:rsidR="00BC79A1" w:rsidRPr="00BC79A1" w:rsidRDefault="00B35E8E" w:rsidP="00BC79A1">
                            <w:pPr>
                              <w:pStyle w:val="Listeafsnit"/>
                              <w:numPr>
                                <w:ilvl w:val="0"/>
                                <w:numId w:val="1"/>
                              </w:numPr>
                              <w:spacing w:line="240" w:lineRule="auto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BC79A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an injury or disease</w:t>
                            </w:r>
                            <w:r w:rsidR="00B1043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 during embryonic or fetal life</w:t>
                            </w:r>
                          </w:p>
                          <w:p w:rsidR="00BC79A1" w:rsidRDefault="00B35E8E" w:rsidP="00BC79A1">
                            <w:pPr>
                              <w:spacing w:line="240" w:lineRule="auto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B35E8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 w:eastAsia="da-DK"/>
                              </w:rPr>
                              <w:t xml:space="preserve">Permission for termination when the fetus </w:t>
                            </w:r>
                            <w:proofErr w:type="gramStart"/>
                            <w:r w:rsidRPr="00B35E8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 w:eastAsia="da-DK"/>
                              </w:rPr>
                              <w:t>is considered</w:t>
                            </w:r>
                            <w:proofErr w:type="gramEnd"/>
                            <w:r w:rsidRPr="00B35E8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 w:eastAsia="da-DK"/>
                              </w:rPr>
                              <w:t xml:space="preserve"> viable (after gestational age 22+6) is only granted in case of an exceptional severe condition.</w:t>
                            </w:r>
                            <w:r w:rsidRPr="002A0015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 </w:t>
                            </w:r>
                          </w:p>
                          <w:p w:rsidR="00BC79A1" w:rsidRDefault="00B35E8E" w:rsidP="00BC79A1">
                            <w:pPr>
                              <w:spacing w:line="240" w:lineRule="auto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 w:eastAsia="da-DK"/>
                              </w:rPr>
                            </w:pPr>
                            <w:r w:rsidRPr="002A0015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 w:eastAsia="da-DK"/>
                              </w:rPr>
                              <w:t>In case of rejection by the regional abortion council, t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 w:eastAsia="da-DK"/>
                              </w:rPr>
                              <w:t>he woman has the right to apply to</w:t>
                            </w:r>
                            <w:r w:rsidRPr="002A0015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 w:eastAsia="da-DK"/>
                              </w:rPr>
                              <w:t xml:space="preserve"> the appeals board.</w:t>
                            </w:r>
                            <w:r w:rsidR="00D70D3D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vertAlign w:val="superscript"/>
                                <w:lang w:val="en-US" w:eastAsia="da-DK"/>
                              </w:rPr>
                              <w:t>1</w:t>
                            </w:r>
                            <w:proofErr w:type="gramStart"/>
                            <w:r w:rsidR="00D70D3D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vertAlign w:val="superscript"/>
                                <w:lang w:val="en-US" w:eastAsia="da-DK"/>
                              </w:rPr>
                              <w:t>,2</w:t>
                            </w:r>
                            <w:proofErr w:type="gramEnd"/>
                            <w:r w:rsidR="00BE00F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 w:eastAsia="da-DK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kstfelt 2" o:spid="_x0000_s1026" type="#_x0000_t202" style="position:absolute;margin-left:0;margin-top:0;width:537.6pt;height:110.6pt;z-index:251661312;visibility:visible;mso-wrap-style:square;mso-width-percent:0;mso-height-percent:200;mso-wrap-distance-left:9pt;mso-wrap-distance-top:3.6pt;mso-wrap-distance-right:9pt;mso-wrap-distance-bottom:3.6pt;mso-position-horizontal:center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" filled="f" strokecolor="black [3213]">
                <v:textbox style="mso-fit-shape-to-text:t">
                  <w:txbxContent>
                    <w:p w:rsidR="00B35E8E" w:rsidRPr="008E1788" w:rsidRDefault="001543B7">
                      <w:pPr>
                        <w:rPr>
                          <w:b/>
                          <w:lang w:val="en-US"/>
                        </w:rPr>
                      </w:pPr>
                      <w:r w:rsidRPr="008E1788">
                        <w:rPr>
                          <w:b/>
                          <w:lang w:val="en-US"/>
                        </w:rPr>
                        <w:t>Box 1</w:t>
                      </w:r>
                      <w:r w:rsidR="00B35E8E" w:rsidRPr="008E1788">
                        <w:rPr>
                          <w:b/>
                          <w:lang w:val="en-US"/>
                        </w:rPr>
                        <w:t>. The Danish abortion legislation</w:t>
                      </w:r>
                    </w:p>
                    <w:p w:rsidR="00BC79A1" w:rsidRDefault="00B35E8E" w:rsidP="00B35E8E">
                      <w:pPr>
                        <w:spacing w:line="240" w:lineRule="auto"/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 w:eastAsia="da-DK"/>
                        </w:rPr>
                      </w:pPr>
                      <w:r w:rsidRPr="00E82575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 w:eastAsia="da-DK"/>
                        </w:rPr>
                        <w:t xml:space="preserve">The Danish abortion legislation </w:t>
                      </w:r>
                      <w:r w:rsidRPr="002A0015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 w:eastAsia="da-DK"/>
                        </w:rPr>
                        <w:t>allows free a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 w:eastAsia="da-DK"/>
                        </w:rPr>
                        <w:t xml:space="preserve">bortion up </w:t>
                      </w:r>
                      <w:proofErr w:type="gramStart"/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 w:eastAsia="da-DK"/>
                        </w:rPr>
                        <w:t>till</w:t>
                      </w:r>
                      <w:proofErr w:type="gramEnd"/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 w:eastAsia="da-DK"/>
                        </w:rPr>
                        <w:t xml:space="preserve"> 11+6 week</w:t>
                      </w:r>
                      <w:r w:rsidRPr="002A0015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 w:eastAsia="da-DK"/>
                        </w:rPr>
                        <w:t>s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 w:eastAsia="da-DK"/>
                        </w:rPr>
                        <w:t xml:space="preserve"> of gestation</w:t>
                      </w:r>
                      <w:r w:rsidR="0053331E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 w:eastAsia="da-DK"/>
                        </w:rPr>
                        <w:t>.</w:t>
                      </w:r>
                    </w:p>
                    <w:p w:rsidR="00BC79A1" w:rsidRDefault="0053331E" w:rsidP="00BC79A1">
                      <w:pPr>
                        <w:spacing w:line="240" w:lineRule="auto"/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 w:eastAsia="da-DK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 w:eastAsia="da-DK"/>
                        </w:rPr>
                        <w:t xml:space="preserve">From </w:t>
                      </w:r>
                      <w:r w:rsidR="00B35E8E" w:rsidRPr="002A0015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 w:eastAsia="da-DK"/>
                        </w:rPr>
                        <w:t xml:space="preserve">week </w:t>
                      </w:r>
                      <w:bookmarkStart w:id="1" w:name="_GoBack"/>
                      <w:bookmarkEnd w:id="1"/>
                      <w:r w:rsidR="00D15705" w:rsidRPr="002A0015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 w:eastAsia="da-DK"/>
                        </w:rPr>
                        <w:t>12+</w:t>
                      </w:r>
                      <w:r w:rsidR="00D15705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 w:eastAsia="da-DK"/>
                        </w:rPr>
                        <w:t>0,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 w:eastAsia="da-DK"/>
                        </w:rPr>
                        <w:t xml:space="preserve"> </w:t>
                      </w:r>
                      <w:r w:rsidR="00FF4D9A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 w:eastAsia="da-DK"/>
                        </w:rPr>
                        <w:t>a regional abortion council must approve termination of pregnancy</w:t>
                      </w:r>
                      <w:r w:rsidR="00B35E8E" w:rsidRPr="00BE00F3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 w:eastAsia="da-DK"/>
                        </w:rPr>
                        <w:t>.</w:t>
                      </w:r>
                      <w:r w:rsidR="00BC79A1" w:rsidRPr="00BC79A1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 w:eastAsia="da-DK"/>
                        </w:rPr>
                        <w:t xml:space="preserve"> </w:t>
                      </w:r>
                      <w:r w:rsidR="00BC79A1" w:rsidRPr="002A0015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 w:eastAsia="da-DK"/>
                        </w:rPr>
                        <w:t xml:space="preserve">The council consists of a gynecologist, a lawyer, and a psychologist/social worker. </w:t>
                      </w:r>
                    </w:p>
                    <w:p w:rsidR="00BC79A1" w:rsidRDefault="00B35E8E" w:rsidP="00B35E8E">
                      <w:pPr>
                        <w:spacing w:line="240" w:lineRule="auto"/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</w:pPr>
                      <w:r w:rsidRPr="002A0015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 w:eastAsia="da-DK"/>
                        </w:rPr>
                        <w:t xml:space="preserve">Termination on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 w:eastAsia="da-DK"/>
                        </w:rPr>
                        <w:t xml:space="preserve">fetal indication </w:t>
                      </w:r>
                      <w:proofErr w:type="gramStart"/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 w:eastAsia="da-DK"/>
                        </w:rPr>
                        <w:t>is permitted</w:t>
                      </w:r>
                      <w:proofErr w:type="gramEnd"/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 w:eastAsia="da-DK"/>
                        </w:rPr>
                        <w:t xml:space="preserve"> </w:t>
                      </w:r>
                      <w:r w:rsidRPr="002A0015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 w:eastAsia="da-DK"/>
                        </w:rPr>
                        <w:t xml:space="preserve">if </w:t>
                      </w:r>
                      <w:r w:rsidRPr="002A0015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there is a risk that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 xml:space="preserve"> </w:t>
                      </w:r>
                      <w:r w:rsidRPr="00B35E8E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the infant will be affected by</w:t>
                      </w:r>
                      <w:r w:rsidR="00B1043E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:</w:t>
                      </w:r>
                      <w:r w:rsidRPr="00B35E8E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 xml:space="preserve"> </w:t>
                      </w:r>
                    </w:p>
                    <w:p w:rsidR="00BC79A1" w:rsidRPr="00BC79A1" w:rsidRDefault="00B35E8E" w:rsidP="00BC79A1">
                      <w:pPr>
                        <w:pStyle w:val="Listeafsnit"/>
                        <w:numPr>
                          <w:ilvl w:val="0"/>
                          <w:numId w:val="1"/>
                        </w:numPr>
                        <w:spacing w:line="240" w:lineRule="auto"/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</w:pPr>
                      <w:r w:rsidRPr="00BC79A1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a severe</w:t>
                      </w:r>
                      <w:r w:rsidR="00B1043E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 xml:space="preserve"> physical or mental disability</w:t>
                      </w:r>
                    </w:p>
                    <w:p w:rsidR="00BC79A1" w:rsidRPr="00BC79A1" w:rsidRDefault="00B1043E" w:rsidP="00BC79A1">
                      <w:pPr>
                        <w:pStyle w:val="Listeafsnit"/>
                        <w:numPr>
                          <w:ilvl w:val="0"/>
                          <w:numId w:val="1"/>
                        </w:numPr>
                        <w:spacing w:line="240" w:lineRule="auto"/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a hereditary condition</w:t>
                      </w:r>
                    </w:p>
                    <w:p w:rsidR="00BC79A1" w:rsidRPr="00BC79A1" w:rsidRDefault="00B35E8E" w:rsidP="00BC79A1">
                      <w:pPr>
                        <w:pStyle w:val="Listeafsnit"/>
                        <w:numPr>
                          <w:ilvl w:val="0"/>
                          <w:numId w:val="1"/>
                        </w:numPr>
                        <w:spacing w:line="240" w:lineRule="auto"/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</w:pPr>
                      <w:r w:rsidRPr="00BC79A1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an injury or disease</w:t>
                      </w:r>
                      <w:r w:rsidR="00B1043E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 xml:space="preserve"> during embryonic or fetal life</w:t>
                      </w:r>
                    </w:p>
                    <w:p w:rsidR="00BC79A1" w:rsidRDefault="00B35E8E" w:rsidP="00BC79A1">
                      <w:pPr>
                        <w:spacing w:line="240" w:lineRule="auto"/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</w:pPr>
                      <w:r w:rsidRPr="00B35E8E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 w:eastAsia="da-DK"/>
                        </w:rPr>
                        <w:t xml:space="preserve">Permission for termination when the fetus </w:t>
                      </w:r>
                      <w:proofErr w:type="gramStart"/>
                      <w:r w:rsidRPr="00B35E8E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 w:eastAsia="da-DK"/>
                        </w:rPr>
                        <w:t>is considered</w:t>
                      </w:r>
                      <w:proofErr w:type="gramEnd"/>
                      <w:r w:rsidRPr="00B35E8E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 w:eastAsia="da-DK"/>
                        </w:rPr>
                        <w:t xml:space="preserve"> viable (after gestational age 22+6) is only granted in case of an exceptional severe condition.</w:t>
                      </w:r>
                      <w:r w:rsidRPr="002A0015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 xml:space="preserve"> </w:t>
                      </w:r>
                    </w:p>
                    <w:p w:rsidR="00BC79A1" w:rsidRDefault="00B35E8E" w:rsidP="00BC79A1">
                      <w:pPr>
                        <w:spacing w:line="240" w:lineRule="auto"/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 w:eastAsia="da-DK"/>
                        </w:rPr>
                      </w:pPr>
                      <w:r w:rsidRPr="002A0015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 w:eastAsia="da-DK"/>
                        </w:rPr>
                        <w:t>In case of rejection by the regional abortion council, t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 w:eastAsia="da-DK"/>
                        </w:rPr>
                        <w:t>he woman has the right to apply to</w:t>
                      </w:r>
                      <w:r w:rsidRPr="002A0015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 w:eastAsia="da-DK"/>
                        </w:rPr>
                        <w:t xml:space="preserve"> the appeals board.</w:t>
                      </w:r>
                      <w:r w:rsidR="00D70D3D">
                        <w:rPr>
                          <w:rFonts w:ascii="Times New Roman" w:hAnsi="Times New Roman" w:cs="Times New Roman"/>
                          <w:sz w:val="24"/>
                          <w:szCs w:val="24"/>
                          <w:vertAlign w:val="superscript"/>
                          <w:lang w:val="en-US" w:eastAsia="da-DK"/>
                        </w:rPr>
                        <w:t>1</w:t>
                      </w:r>
                      <w:proofErr w:type="gramStart"/>
                      <w:r w:rsidR="00D70D3D">
                        <w:rPr>
                          <w:rFonts w:ascii="Times New Roman" w:hAnsi="Times New Roman" w:cs="Times New Roman"/>
                          <w:sz w:val="24"/>
                          <w:szCs w:val="24"/>
                          <w:vertAlign w:val="superscript"/>
                          <w:lang w:val="en-US" w:eastAsia="da-DK"/>
                        </w:rPr>
                        <w:t>,2</w:t>
                      </w:r>
                      <w:proofErr w:type="gramEnd"/>
                      <w:r w:rsidR="00BE00F3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 w:eastAsia="da-DK"/>
                        </w:rPr>
                        <w:t xml:space="preserve"> 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:rsidR="001B2339" w:rsidRDefault="001B2339"/>
    <w:p w:rsidR="001B2339" w:rsidRDefault="001B2339"/>
    <w:p w:rsidR="0092533E" w:rsidRDefault="0092533E"/>
    <w:p w:rsidR="00AC5338" w:rsidRDefault="00AC5338"/>
    <w:sectPr w:rsidR="00AC5338">
      <w:footerReference w:type="default" r:id="rId8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B2DF9" w:rsidRDefault="00CB2DF9" w:rsidP="00D70D3D">
      <w:pPr>
        <w:spacing w:after="0" w:line="240" w:lineRule="auto"/>
      </w:pPr>
      <w:r>
        <w:separator/>
      </w:r>
    </w:p>
  </w:endnote>
  <w:endnote w:type="continuationSeparator" w:id="0">
    <w:p w:rsidR="00CB2DF9" w:rsidRDefault="00CB2DF9" w:rsidP="00D70D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70D3D" w:rsidRPr="001B2339" w:rsidRDefault="00D70D3D">
    <w:pPr>
      <w:pStyle w:val="Sidefod"/>
      <w:rPr>
        <w:lang w:val="en-US"/>
      </w:rPr>
    </w:pPr>
    <w:r>
      <w:rPr>
        <w:vertAlign w:val="superscript"/>
      </w:rPr>
      <w:t>1</w:t>
    </w:r>
    <w:r>
      <w:t xml:space="preserve"> </w:t>
    </w:r>
    <w:r w:rsidR="001B2339">
      <w:t xml:space="preserve">Abortankenævnet - Styrelsen for Patientklager [Internet]. </w:t>
    </w:r>
    <w:r w:rsidR="001B2339" w:rsidRPr="00955BEC">
      <w:rPr>
        <w:lang w:val="en-US"/>
      </w:rPr>
      <w:t>[</w:t>
    </w:r>
    <w:proofErr w:type="gramStart"/>
    <w:r w:rsidR="001B2339" w:rsidRPr="00955BEC">
      <w:rPr>
        <w:lang w:val="en-US"/>
      </w:rPr>
      <w:t>cited</w:t>
    </w:r>
    <w:proofErr w:type="gramEnd"/>
    <w:r w:rsidR="001B2339" w:rsidRPr="00955BEC">
      <w:rPr>
        <w:lang w:val="en-US"/>
      </w:rPr>
      <w:t xml:space="preserve"> 2020 May 14]. Available from: </w:t>
    </w:r>
    <w:hyperlink r:id="rId1" w:history="1">
      <w:r w:rsidR="001B2339" w:rsidRPr="002504B9">
        <w:rPr>
          <w:rStyle w:val="Hyperlink"/>
          <w:lang w:val="en-US"/>
        </w:rPr>
        <w:t>https://stpk.dk/da/borgere/klag-over-afslag-paa-abort-eller-sterilisation/abortankenaevnet/</w:t>
      </w:r>
    </w:hyperlink>
  </w:p>
  <w:p w:rsidR="001B2339" w:rsidRPr="001B2339" w:rsidRDefault="001B2339">
    <w:pPr>
      <w:pStyle w:val="Sidefod"/>
      <w:rPr>
        <w:lang w:val="en-US"/>
      </w:rPr>
    </w:pPr>
    <w:r w:rsidRPr="001B2339">
      <w:rPr>
        <w:vertAlign w:val="superscript"/>
      </w:rPr>
      <w:t>2</w:t>
    </w:r>
    <w:r w:rsidRPr="001B2339">
      <w:t xml:space="preserve"> </w:t>
    </w:r>
    <w:r>
      <w:t xml:space="preserve">Styrelsen for Patientklager. Lovgivning - Styrelsen for Patientklager [Internet]. </w:t>
    </w:r>
    <w:r w:rsidRPr="00955BEC">
      <w:rPr>
        <w:lang w:val="en-US"/>
      </w:rPr>
      <w:t>[</w:t>
    </w:r>
    <w:proofErr w:type="gramStart"/>
    <w:r w:rsidRPr="00955BEC">
      <w:rPr>
        <w:lang w:val="en-US"/>
      </w:rPr>
      <w:t>cited</w:t>
    </w:r>
    <w:proofErr w:type="gramEnd"/>
    <w:r w:rsidRPr="00955BEC">
      <w:rPr>
        <w:lang w:val="en-US"/>
      </w:rPr>
      <w:t xml:space="preserve"> 2020 Jun 7]. Available from: https://stpk.dk/da/borgere/klag-over-afslag-paa-abort-eller-sterilisation/lovgivning/</w:t>
    </w:r>
  </w:p>
  <w:p w:rsidR="00D70D3D" w:rsidRPr="001B2339" w:rsidRDefault="00D70D3D">
    <w:pPr>
      <w:pStyle w:val="Sidefod"/>
      <w:rPr>
        <w:lang w:val="en-US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B2DF9" w:rsidRDefault="00CB2DF9" w:rsidP="00D70D3D">
      <w:pPr>
        <w:spacing w:after="0" w:line="240" w:lineRule="auto"/>
      </w:pPr>
      <w:r>
        <w:separator/>
      </w:r>
    </w:p>
  </w:footnote>
  <w:footnote w:type="continuationSeparator" w:id="0">
    <w:p w:rsidR="00CB2DF9" w:rsidRDefault="00CB2DF9" w:rsidP="00D70D3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3FA2C79"/>
    <w:multiLevelType w:val="hybridMultilevel"/>
    <w:tmpl w:val="AF283BF0"/>
    <w:lvl w:ilvl="0" w:tplc="04060001">
      <w:start w:val="1"/>
      <w:numFmt w:val="bullet"/>
      <w:lvlText w:val=""/>
      <w:lvlJc w:val="left"/>
      <w:pPr>
        <w:ind w:left="2024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2744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3464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4184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4904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5624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6344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7064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7784" w:hanging="360"/>
      </w:pPr>
      <w:rPr>
        <w:rFonts w:ascii="Wingdings" w:hAnsi="Wingdings" w:hint="default"/>
      </w:rPr>
    </w:lvl>
  </w:abstractNum>
  <w:abstractNum w:abstractNumId="1" w15:restartNumberingAfterBreak="0">
    <w:nsid w:val="759806BF"/>
    <w:multiLevelType w:val="hybridMultilevel"/>
    <w:tmpl w:val="06B6AD20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Q0NTKxMDCwMDSwMDFX0lEKTi0uzszPAymwqAUAZZTbbCwAAAA="/>
  </w:docVars>
  <w:rsids>
    <w:rsidRoot w:val="00F23B53"/>
    <w:rsid w:val="000023DA"/>
    <w:rsid w:val="00011A62"/>
    <w:rsid w:val="0002067C"/>
    <w:rsid w:val="000845D3"/>
    <w:rsid w:val="00091B81"/>
    <w:rsid w:val="000A012F"/>
    <w:rsid w:val="000A633F"/>
    <w:rsid w:val="000C2D5D"/>
    <w:rsid w:val="000C7CED"/>
    <w:rsid w:val="000F7E71"/>
    <w:rsid w:val="00120CD9"/>
    <w:rsid w:val="00130ABF"/>
    <w:rsid w:val="00135707"/>
    <w:rsid w:val="00143087"/>
    <w:rsid w:val="001475DF"/>
    <w:rsid w:val="001543B7"/>
    <w:rsid w:val="001641AB"/>
    <w:rsid w:val="001A38A8"/>
    <w:rsid w:val="001B2339"/>
    <w:rsid w:val="001C16EC"/>
    <w:rsid w:val="001E020F"/>
    <w:rsid w:val="001E2C1A"/>
    <w:rsid w:val="002004D4"/>
    <w:rsid w:val="0022131F"/>
    <w:rsid w:val="00232F94"/>
    <w:rsid w:val="00233610"/>
    <w:rsid w:val="0024205B"/>
    <w:rsid w:val="00261318"/>
    <w:rsid w:val="00263277"/>
    <w:rsid w:val="00263A89"/>
    <w:rsid w:val="00270987"/>
    <w:rsid w:val="002864CD"/>
    <w:rsid w:val="00286E93"/>
    <w:rsid w:val="00290D00"/>
    <w:rsid w:val="00292FE3"/>
    <w:rsid w:val="002952A7"/>
    <w:rsid w:val="002A0352"/>
    <w:rsid w:val="002B708F"/>
    <w:rsid w:val="002B738C"/>
    <w:rsid w:val="002C71E1"/>
    <w:rsid w:val="002D4D41"/>
    <w:rsid w:val="003053D7"/>
    <w:rsid w:val="00313F7B"/>
    <w:rsid w:val="00345F3B"/>
    <w:rsid w:val="00352B94"/>
    <w:rsid w:val="00352F00"/>
    <w:rsid w:val="00361AC2"/>
    <w:rsid w:val="0037059B"/>
    <w:rsid w:val="00375721"/>
    <w:rsid w:val="00395E47"/>
    <w:rsid w:val="003B2B2F"/>
    <w:rsid w:val="003B33F6"/>
    <w:rsid w:val="003B5685"/>
    <w:rsid w:val="003B5A74"/>
    <w:rsid w:val="003C18EA"/>
    <w:rsid w:val="003C6D32"/>
    <w:rsid w:val="003D3D3C"/>
    <w:rsid w:val="0040338E"/>
    <w:rsid w:val="00404D54"/>
    <w:rsid w:val="004057D4"/>
    <w:rsid w:val="004204E8"/>
    <w:rsid w:val="00432A51"/>
    <w:rsid w:val="00440E6F"/>
    <w:rsid w:val="004448C4"/>
    <w:rsid w:val="004652F8"/>
    <w:rsid w:val="00474EC5"/>
    <w:rsid w:val="00483034"/>
    <w:rsid w:val="0049628E"/>
    <w:rsid w:val="004B0F7B"/>
    <w:rsid w:val="004C1583"/>
    <w:rsid w:val="004E7351"/>
    <w:rsid w:val="00507154"/>
    <w:rsid w:val="00516A58"/>
    <w:rsid w:val="00523FB6"/>
    <w:rsid w:val="0053331E"/>
    <w:rsid w:val="00541099"/>
    <w:rsid w:val="00541BB1"/>
    <w:rsid w:val="00544136"/>
    <w:rsid w:val="00557197"/>
    <w:rsid w:val="00565C63"/>
    <w:rsid w:val="005803A7"/>
    <w:rsid w:val="005932DA"/>
    <w:rsid w:val="005B4357"/>
    <w:rsid w:val="005B6381"/>
    <w:rsid w:val="005D2B57"/>
    <w:rsid w:val="00633246"/>
    <w:rsid w:val="00643B9A"/>
    <w:rsid w:val="00681CA0"/>
    <w:rsid w:val="006834EF"/>
    <w:rsid w:val="00693074"/>
    <w:rsid w:val="006A530F"/>
    <w:rsid w:val="006A57EF"/>
    <w:rsid w:val="006D7125"/>
    <w:rsid w:val="006F31F4"/>
    <w:rsid w:val="00712710"/>
    <w:rsid w:val="00715BD4"/>
    <w:rsid w:val="00723E33"/>
    <w:rsid w:val="00751270"/>
    <w:rsid w:val="00762249"/>
    <w:rsid w:val="007713AD"/>
    <w:rsid w:val="007812C5"/>
    <w:rsid w:val="007F2BCC"/>
    <w:rsid w:val="0080058C"/>
    <w:rsid w:val="00810A1D"/>
    <w:rsid w:val="00824DDF"/>
    <w:rsid w:val="00831EC9"/>
    <w:rsid w:val="008373DC"/>
    <w:rsid w:val="00854185"/>
    <w:rsid w:val="00857BFB"/>
    <w:rsid w:val="008932BC"/>
    <w:rsid w:val="008C02CF"/>
    <w:rsid w:val="008D57F2"/>
    <w:rsid w:val="008E1788"/>
    <w:rsid w:val="008E61DE"/>
    <w:rsid w:val="008F6B0C"/>
    <w:rsid w:val="00902EC7"/>
    <w:rsid w:val="00910069"/>
    <w:rsid w:val="00910800"/>
    <w:rsid w:val="0091678C"/>
    <w:rsid w:val="00920B69"/>
    <w:rsid w:val="00921893"/>
    <w:rsid w:val="0092533E"/>
    <w:rsid w:val="0094493F"/>
    <w:rsid w:val="0097705E"/>
    <w:rsid w:val="00986883"/>
    <w:rsid w:val="009B1686"/>
    <w:rsid w:val="009C78FB"/>
    <w:rsid w:val="009E265C"/>
    <w:rsid w:val="00A0667C"/>
    <w:rsid w:val="00A35CAA"/>
    <w:rsid w:val="00A467FC"/>
    <w:rsid w:val="00A6188C"/>
    <w:rsid w:val="00A929CA"/>
    <w:rsid w:val="00AB042B"/>
    <w:rsid w:val="00AC5338"/>
    <w:rsid w:val="00AE0C1E"/>
    <w:rsid w:val="00AF2711"/>
    <w:rsid w:val="00AF52D8"/>
    <w:rsid w:val="00AF798F"/>
    <w:rsid w:val="00B01DF7"/>
    <w:rsid w:val="00B1043E"/>
    <w:rsid w:val="00B35E8E"/>
    <w:rsid w:val="00B36251"/>
    <w:rsid w:val="00B51214"/>
    <w:rsid w:val="00B605ED"/>
    <w:rsid w:val="00B71045"/>
    <w:rsid w:val="00B95D20"/>
    <w:rsid w:val="00BB120D"/>
    <w:rsid w:val="00BC2FDC"/>
    <w:rsid w:val="00BC5DCF"/>
    <w:rsid w:val="00BC79A1"/>
    <w:rsid w:val="00BE00F3"/>
    <w:rsid w:val="00C10609"/>
    <w:rsid w:val="00C158C7"/>
    <w:rsid w:val="00C23C26"/>
    <w:rsid w:val="00C64B2A"/>
    <w:rsid w:val="00C67F57"/>
    <w:rsid w:val="00CA4374"/>
    <w:rsid w:val="00CB2DF9"/>
    <w:rsid w:val="00CB3A77"/>
    <w:rsid w:val="00CC1517"/>
    <w:rsid w:val="00CD7E9A"/>
    <w:rsid w:val="00CE574D"/>
    <w:rsid w:val="00D1542B"/>
    <w:rsid w:val="00D15705"/>
    <w:rsid w:val="00D17EB3"/>
    <w:rsid w:val="00D23777"/>
    <w:rsid w:val="00D33FCA"/>
    <w:rsid w:val="00D42F7B"/>
    <w:rsid w:val="00D51832"/>
    <w:rsid w:val="00D576D3"/>
    <w:rsid w:val="00D70D3D"/>
    <w:rsid w:val="00D8066A"/>
    <w:rsid w:val="00D82AD2"/>
    <w:rsid w:val="00D95835"/>
    <w:rsid w:val="00DF7C06"/>
    <w:rsid w:val="00E06E21"/>
    <w:rsid w:val="00E13B6E"/>
    <w:rsid w:val="00E15FE3"/>
    <w:rsid w:val="00E25C59"/>
    <w:rsid w:val="00E4016A"/>
    <w:rsid w:val="00EC4571"/>
    <w:rsid w:val="00EC52C1"/>
    <w:rsid w:val="00EC7447"/>
    <w:rsid w:val="00EE5C19"/>
    <w:rsid w:val="00F23B53"/>
    <w:rsid w:val="00F23D5E"/>
    <w:rsid w:val="00F327A0"/>
    <w:rsid w:val="00F33FFB"/>
    <w:rsid w:val="00F426B9"/>
    <w:rsid w:val="00F7094F"/>
    <w:rsid w:val="00F91BA7"/>
    <w:rsid w:val="00FB52C8"/>
    <w:rsid w:val="00FC42E6"/>
    <w:rsid w:val="00FF4D54"/>
    <w:rsid w:val="00FF4D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chartTrackingRefBased/>
  <w15:docId w15:val="{2B87EA1B-CE50-48D4-8E15-1BACA360AC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F23B5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F23B53"/>
    <w:rPr>
      <w:rFonts w:ascii="Segoe UI" w:hAnsi="Segoe UI" w:cs="Segoe UI"/>
      <w:sz w:val="18"/>
      <w:szCs w:val="18"/>
    </w:rPr>
  </w:style>
  <w:style w:type="paragraph" w:styleId="Listeafsnit">
    <w:name w:val="List Paragraph"/>
    <w:basedOn w:val="Normal"/>
    <w:uiPriority w:val="34"/>
    <w:qFormat/>
    <w:rsid w:val="00BC79A1"/>
    <w:pPr>
      <w:ind w:left="720"/>
      <w:contextualSpacing/>
    </w:pPr>
  </w:style>
  <w:style w:type="paragraph" w:styleId="Sidehoved">
    <w:name w:val="header"/>
    <w:basedOn w:val="Normal"/>
    <w:link w:val="SidehovedTegn"/>
    <w:uiPriority w:val="99"/>
    <w:unhideWhenUsed/>
    <w:rsid w:val="00D70D3D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D70D3D"/>
  </w:style>
  <w:style w:type="paragraph" w:styleId="Sidefod">
    <w:name w:val="footer"/>
    <w:basedOn w:val="Normal"/>
    <w:link w:val="SidefodTegn"/>
    <w:uiPriority w:val="99"/>
    <w:unhideWhenUsed/>
    <w:rsid w:val="00D70D3D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D70D3D"/>
  </w:style>
  <w:style w:type="character" w:styleId="Hyperlink">
    <w:name w:val="Hyperlink"/>
    <w:basedOn w:val="Standardskrifttypeiafsnit"/>
    <w:uiPriority w:val="99"/>
    <w:unhideWhenUsed/>
    <w:rsid w:val="001B2339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hyperlink" Target="https://stpk.dk/da/borgere/klag-over-afslag-paa-abort-eller-sterilisation/abortankenaevnet/" TargetMode="Externa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0551E63-2AF7-4BB6-9F71-5B5EDEB747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0</Words>
  <Characters>5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Syddanmark</Company>
  <LinksUpToDate>false</LinksUpToDate>
  <CharactersWithSpaces>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na Hjort-Pedersen</dc:creator>
  <cp:keywords/>
  <dc:description/>
  <cp:lastModifiedBy>Karina Hjort-Pedersen</cp:lastModifiedBy>
  <cp:revision>5</cp:revision>
  <dcterms:created xsi:type="dcterms:W3CDTF">2022-07-31T10:41:00Z</dcterms:created>
  <dcterms:modified xsi:type="dcterms:W3CDTF">2022-08-04T17:09:00Z</dcterms:modified>
</cp:coreProperties>
</file>